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A total of 7,397 adolescents were included in this study, comprising 6,356 (85.9%) in the normal weight group and 1,041 (14.1%) in the obese group. Baseline characteristics across individual, family, and school levels were compared between the two groups, with results presented in Table 1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2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  <w:t>Individual-level Variable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Statistically significant differences (p &lt; 0.05) were observed between the normal weight and obese groups for most individual-level variable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Gender: A higher proportion of males was present in the obese group (36.12%) compared to the normal weight group (χ²=71.39, p&lt;0.001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Birth weight: The obese group included a significantly higher proportion of individuals with high birth weight (&gt;4000 g, 18.06%) and a lower proportion with low birth weight (&lt;2500 g, 9.51%) than the normal weight group (5.16% and 13.85%, respectively; χ²=234.28, p&lt;0.001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Household registration (Hukou): Adolescents in the obese group were more likely to have non-agricultural (urban) registration (59.85%) compared to those in the normal weight group (46.81%; χ²=60.89, p&lt;0.001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Body image: The obese group reported significantly more negative body image, with higher proportions of participants rating themselves as “very ugly” (3.17% vs. 1.92%) or “quite ugly” (11.24% vs. 5.05%), and lower proportions as “quite beautiful” (5.96% vs. 8.46%) or “very beautiful” (2.11% vs. 5.65%; χ²=93.40, p&lt;0.001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Dietary habits: Frequency of consuming unhealthy foods significantly differed between groups (χ²=13.30, p=0.010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Sleep quality: No significant difference was found between the two groups (p=0.203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Sedentary time: Median sedentary time was significantly higher in the obese group (6.00 hours) than in the normal weight group (5.00 hours; p&lt;0.001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Academic workload: The obese group reported a higher academic workload (median=6.00, IQR: 5.00–9.00) compared to the normal weight group (median=6.00, IQR: 5.00–7.00; p&lt;0.001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Weekend physical activity: No significant difference was observed between groups (p=0.796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Sports tutoring: Participation in sports tutoring classes did not differ significantly (p=0.911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Active commuting: A higher proportion of adolescents in the obese group (56.20%) engaged in active commuting compared to the normal weight group (50.69%; χ²=10.85, p&lt;0.001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Physical activity frequency: The distribution of weekly physical activity sessions differed significantly between groups (χ²=16.08, p=0.024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2"/>
        <w:textAlignment w:val="auto"/>
        <w:rPr>
          <w:rFonts w:ascii="Times New Roman" w:hAnsi="Times New Roman" w:cs="Times New Roman"/>
          <w:b/>
          <w:b/>
          <w:bCs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  <w:t>Family-level Variable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Paternal and maternal education: Both mother’s and father’s education levels showed significant associations with weight status (p=0.010 for both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Family economic status: Economic status was a significant factor (χ²=277.95, p&lt;0.001). The proportion of adolescents from “very affluent” families was considerably higher in the obese group (7.20%) than in the normal weight group (0.72%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Family structure: A significantly higher percentage of obese adolescents (55.04%) were from single-child families compared to the normal weight group (44.29%; χ²=41.68, p&lt;0.001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2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  <w:t>School-level Variable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School type: The distribution across school types differed significantly (χ²=12.07, p=0.002), with a higher proportion of obese adolescents in public school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School ranking: School ranking was significantly associated with weight status (χ²=238.93, p&lt;0.001). The obese group had a higher proportion of students in “below average” ranking schools (5.48% vs. 0.39%) and a lower proportion in “best” ranking schools (20.46% vs. 28.48%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School location: The distribution of school locations differed significantly (χ²=100.83, p&lt;0.001). A higher proportion of obese adolescents attended schools in “central urban areas” (57.64% vs. 48.38%) and a lower proportion in “rural areas” (9.22% vs. 21.08%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Sports facilities: A small but significant difference was found in sports facilities availability (p=0.045), with the obese group showing a slightly higher median score.</w:t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firstLine="420"/>
        <w:jc w:val="center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>Table 1 Comparison of baseline data between normal and obese groups</w:t>
      </w:r>
    </w:p>
    <w:tbl>
      <w:tblPr>
        <w:tblW w:w="8877" w:type="dxa"/>
        <w:jc w:val="center"/>
        <w:tblInd w:w="0" w:type="dxa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943"/>
        <w:gridCol w:w="1832"/>
        <w:gridCol w:w="1356"/>
        <w:gridCol w:w="1560"/>
        <w:gridCol w:w="1560"/>
        <w:gridCol w:w="975"/>
        <w:gridCol w:w="651"/>
      </w:tblGrid>
      <w:tr>
        <w:trPr/>
        <w:tc>
          <w:tcPr>
            <w:tcW w:w="94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  <w:lang w:eastAsia="zh-CN"/>
              </w:rPr>
            </w:r>
            <w:bookmarkStart w:id="0" w:name="table1基本特征与差异性分析"/>
            <w:bookmarkStart w:id="1" w:name="研究对象社会人口学特征分析"/>
            <w:bookmarkStart w:id="2" w:name="table1基本特征与差异性分析"/>
            <w:bookmarkStart w:id="3" w:name="研究对象社会人口学特征分析"/>
            <w:bookmarkEnd w:id="2"/>
            <w:bookmarkEnd w:id="3"/>
          </w:p>
        </w:tc>
        <w:tc>
          <w:tcPr>
            <w:tcW w:w="183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  <w:lang w:eastAsia="zh-CN"/>
              </w:rPr>
              <w:t>Variables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  <w:lang w:eastAsia="zh-CN"/>
              </w:rPr>
              <w:t>Total(n=7397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sz w:val="18"/>
                <w:szCs w:val="18"/>
                <w:u w:val="none"/>
                <w:lang w:eastAsia="zh-CN"/>
              </w:rPr>
              <w:t>Normal(n=6356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sz w:val="18"/>
                <w:szCs w:val="18"/>
                <w:u w:val="none"/>
                <w:lang w:eastAsia="zh-CN"/>
              </w:rPr>
              <w:t>Obesity(n=1041)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  <w:lang w:eastAsia="zh-CN"/>
              </w:rPr>
              <w:t>statistic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18"/>
                <w:szCs w:val="18"/>
                <w:u w:val="none"/>
                <w:lang w:eastAsia="zh-CN"/>
              </w:rPr>
              <w:t>P</w:t>
            </w:r>
          </w:p>
        </w:tc>
      </w:tr>
      <w:tr>
        <w:trPr/>
        <w:tc>
          <w:tcPr>
            <w:tcW w:w="94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2"/>
                <w:lang w:val="en-US" w:eastAsia="zh-CN" w:bidi="ar"/>
              </w:rPr>
              <w:t>Individual-level variables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Gender, n(%)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71.39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&lt;.001</w:t>
            </w:r>
          </w:p>
        </w:tc>
      </w:tr>
      <w:tr>
        <w:trPr>
          <w:trHeight w:val="456" w:hRule="atLeast"/>
        </w:trPr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Male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569 (48.25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193 (50.2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76 (36.12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Female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828 (51.75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163 (49.76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65 (63.88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Birth Weight, n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234.28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&lt;.001</w:t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Light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79 (13.2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80 (13.85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9 (9.51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Normal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902 (79.7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148 (80.9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54 (72.43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Heavy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16 (6.9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28 (5.16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88 (18.06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Household Registration, n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60.89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&lt;.001</w:t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Rural</w:t>
            </w:r>
          </w:p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799 (51.36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381 (53.1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18 (40.15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Urban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598 (48.6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975 (46.8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23 (59.85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Body Image, n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93.40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&lt;.001</w:t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Very ugly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55 (2.1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22 (1.9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3 (3.17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Quite ugly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38 (5.9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21 (5.05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17 (11.24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Average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823 (78.7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016 (78.9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07 (77.52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Quite beautiful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00 (8.1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38 (8.46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2 (5.96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Very beautiful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81 (5.15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59 (5.65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2 (2.11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Dietary Habits, n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13.30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0.010</w:t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Never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28 (4.43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74 (4.3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4 (5.19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Rarely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637 (35.65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288 (36.0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49 (33.53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Sometime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346 (45.23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836 (44.6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10 (48.99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Often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70 (13.1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51 (13.3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19 (11.43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Alway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16 (1.57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07 (1.6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 (0.86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Sleep Quality, M (Q₁, Q₃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0 (0.00, 1.0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0 (0.00, 1.0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0 (0.00, 1.00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Z=-1.27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03</w:t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Sedentary Time, M (Q₁, Q₃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00 (4.00, 6.0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00 (4.00, 6.0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00 (4.00, 7.00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Z=-7.64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&lt;.001</w:t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Academic Workload, M (Q₁, Q₃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00 (5.00, 8.0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00 (5.00, 7.0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00 (5.00, 9.00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Z=-7.68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&lt;.001</w:t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Weekend Physical Activity, n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0.07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96</w:t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691 (36.3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316 (36.4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75 (36.02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706 (63.6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040 (63.56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66 (63.98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Sports Tutor, n 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0.01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11</w:t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849 (92.5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886 (92.6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63 (92.51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48 (7.4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70 (7.3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8 (7.49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Active Commute, n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10.85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&lt;.001</w:t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590 (48.53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134 (49.3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56 (43.80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807 (51.47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222 (50.6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85 (56.20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PA Freq, n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16.08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0.024</w:t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Never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09 (2.83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64 (2.5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5 (4.32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once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046 (14.1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13 (14.36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33 (12.78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Twice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822 (24.63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571 (24.7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51 (24.11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Three time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140 (15.4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62 (15.1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78 (17.10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Four time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69 (6.3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12 (6.4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7 (5.48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Five time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733 (23.43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500 (23.6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33 (22.38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Six time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32 (3.1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96 (3.0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6 (3.46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Seven time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46 (10.0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38 (10.0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08 (10.37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2"/>
                <w:lang w:val="en-US" w:eastAsia="zh-CN" w:bidi="ar"/>
              </w:rPr>
              <w:t>Family-level variables</w:t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M Edu, n 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15.02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0.010</w:t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No formal education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(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(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(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Primary school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416 (19.1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242 (19.5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74 (16.71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Junior secondary school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122 (42.2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701 (42.5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21 (40.44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Technical secondary school / Vocational school / Vocational high school / Regular high school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774 (23.9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514 (23.8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60 (24.98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Associate degree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56 (6.16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74 (5.8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2 (7.88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Bachelor's degree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58 (7.5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63 (7.2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5 (9.13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auto" w:val="clear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Master's degree or above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1 (0.96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2 (0.9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 (0.86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auto" w:val="clear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F Edu, n 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15.18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0.010</w:t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No formal education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(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(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(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Primary school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67 (11.7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49 (11.7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18 (11.34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Junior secondary school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160 (42.7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760 (43.4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00 (38.42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Technical secondary school / Vocational school / Vocational high school / Regular high school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082 (28.15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777 (27.96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05 (29.30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Associate degree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82 (6.5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96 (6.23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6 (8.26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Bachelor's degree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93 (9.37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80 (9.13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13 (10.85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Master's degree or above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13 (1.53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4 (1.4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9 (1.83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Fam Econ, n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277.95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&lt;.001</w:t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Very difficult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76 (2.3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55 (2.4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1 (2.02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Relatively difficult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18 (11.06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66 (12.05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2 (5.00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Moderate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446 (73.6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697 (73.9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49 (71.95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Relatively affluent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36 (11.3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92 (10.8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44 (13.83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Very affluent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21 (1.6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6 (0.7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5 (7.20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Fam Struct, n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41.68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&lt;.001</w:t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388 (45.8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815 (44.2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73 (55.04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righ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400"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009 (54.2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541 (55.7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68 (44.96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2"/>
                <w:lang w:val="en-US" w:eastAsia="zh-CN" w:bidi="ar"/>
              </w:rPr>
              <w:t>School-level variables</w:t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School Type, n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12.07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0.002</w:t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auto" w:val="clear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Public school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942 (93.85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948 (93.5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94 (95.49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auto" w:val="clear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auto" w:val="clear"/>
              </w:rPr>
              <w:t>Private school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56 (4.8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27 (5.1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9 (2.79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Private schools for children of migrant worker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9 (1.3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1 (1.27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8 (1.73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School Rank, n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238.93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&lt;.001</w:t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Worst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84 (6.5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20 (6.6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4 (6.15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Below Average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2 (1.1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5 (0.3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7 (5.48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Middle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74 (13.17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04 (12.65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70 (16.33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Above Average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834 (51.83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297 (51.87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37 (51.59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Best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023 (27.35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810 (28.4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13 (20.46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School Loc, n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χ²=100.83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  <w:t>&lt;.001</w:t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Rural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area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436 (19.41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340 (21.0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6 (9.22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Township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87 (13.3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73 (13.74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14 (10.95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 xml:space="preserve">Urban-rural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Fringe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area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08 (12.2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51 (11.82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57 (15.08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Peripheral urban area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91 (5.2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17 (4.9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4 (7.11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Central urban areas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675 (49.6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075 (48.3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00 (57.64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Sports Fac, n(%)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χ²=30.72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sz w:val="18"/>
                <w:szCs w:val="21"/>
                <w:u w:val="none"/>
              </w:rPr>
              <w:t>&lt;.001</w:t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3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1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  <w:lang w:val="en-US" w:eastAsia="zh-CN"/>
              </w:rPr>
              <w:t>82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  <w:lang w:val="en-US" w:eastAsia="zh-CN"/>
              </w:rPr>
              <w:t>2.46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1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  <w:lang w:val="en-US" w:eastAsia="zh-CN"/>
              </w:rPr>
              <w:t>38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  <w:lang w:val="en-US" w:eastAsia="zh-CN"/>
              </w:rPr>
              <w:t>2.17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  <w:lang w:val="en-US" w:eastAsia="zh-CN"/>
              </w:rPr>
              <w:t>44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  <w:lang w:val="en-US" w:eastAsia="zh-CN"/>
              </w:rPr>
              <w:t>4.23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4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5451 (73.69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4733 (74.47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718 (68.97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5</w:t>
            </w:r>
          </w:p>
        </w:tc>
        <w:tc>
          <w:tcPr>
            <w:tcW w:w="135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1567 (21.1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1308 (20.58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259 (24.88)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left="400" w:right="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6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197 (2.66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177 (2.78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8"/>
                <w:szCs w:val="21"/>
                <w:u w:val="none"/>
              </w:rPr>
              <w:t>20 (1.92)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24"/>
                <w:lang w:val="en-US" w:eastAsia="zh-CN" w:bidi="ar-SA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outlineLvl w:val="1"/>
        <w:rPr>
          <w:rFonts w:ascii="Times New Roman" w:hAnsi="Times New Roman" w:cs="Times New Roman"/>
          <w:b/>
          <w:b/>
          <w:bCs/>
          <w:color w:val="00000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i w:val="false"/>
          <w:color w:val="000000"/>
          <w:sz w:val="18"/>
          <w:szCs w:val="18"/>
          <w:u w:val="none"/>
        </w:rPr>
        <w:t>Z: Mann-Whitney test, χ²: Chi-square test</w:t>
      </w:r>
      <w:r>
        <w:rPr>
          <w:rFonts w:cs="Times New Roman" w:ascii="Times New Roman" w:hAnsi="Times New Roman"/>
          <w:b w:val="false"/>
          <w:i w:val="false"/>
          <w:color w:val="000000"/>
          <w:sz w:val="18"/>
          <w:szCs w:val="18"/>
          <w:u w:val="none"/>
          <w:lang w:val="en-US" w:eastAsia="zh-CN"/>
        </w:rPr>
        <w:t xml:space="preserve">. 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8"/>
          <w:szCs w:val="18"/>
          <w:u w:val="none"/>
        </w:rPr>
        <w:t>M: Median, Q₁: 1st Quartile, Q₃: 3rd Quarti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440"/>
        <w:textAlignment w:val="auto"/>
        <w:rPr>
          <w:rFonts w:ascii="Times New Roman" w:hAnsi="Times New Roman" w:cs="Times New Roman"/>
          <w:b/>
          <w:b/>
          <w:bCs/>
          <w:color w:val="000000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00:45:00Z</dcterms:created>
  <dc:creator>huawei</dc:creator>
  <dc:description/>
  <dc:language>en-US</dc:language>
  <cp:lastModifiedBy>千石2822</cp:lastModifiedBy>
  <dcterms:modified xsi:type="dcterms:W3CDTF">2026-01-22T16:53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7E28A66F42442698F7D2131B0E0D5B9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ZTQwMjg0NmM0ZDM5NDJmOTk5YzJlNmU2NWVmZTg2OWIiLCJ1c2VySWQiOiIyNzE0MTU0MzQifQ==</vt:lpwstr>
  </property>
</Properties>
</file>